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37F88" w14:textId="3902370B" w:rsidR="005C5C1C" w:rsidRDefault="0061201B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bookmarkStart w:id="0" w:name="_GoBack"/>
      <w:bookmarkEnd w:id="0"/>
      <w:r>
        <w:rPr>
          <w:rFonts w:eastAsia="MS Gothic"/>
          <w:b/>
          <w:bCs/>
          <w:kern w:val="2"/>
          <w:sz w:val="24"/>
          <w:szCs w:val="24"/>
          <w:lang w:eastAsia="ja-JP"/>
        </w:rPr>
        <w:t>List of</w:t>
      </w:r>
      <w:r w:rsidR="005C5C1C" w:rsidRPr="00FB0724">
        <w:rPr>
          <w:rFonts w:eastAsia="MS Gothic"/>
          <w:b/>
          <w:bCs/>
          <w:kern w:val="2"/>
          <w:sz w:val="24"/>
          <w:szCs w:val="24"/>
          <w:lang w:eastAsia="ja-JP"/>
        </w:rPr>
        <w:t xml:space="preserve"> </w:t>
      </w:r>
      <w:r w:rsidR="005C5C1C">
        <w:rPr>
          <w:rFonts w:eastAsia="MS Gothic" w:hint="eastAsia"/>
          <w:b/>
          <w:kern w:val="2"/>
          <w:sz w:val="24"/>
          <w:szCs w:val="24"/>
          <w:lang w:eastAsia="ja-JP"/>
        </w:rPr>
        <w:t>Macromolecules.</w:t>
      </w:r>
      <w:r w:rsidR="005C5C1C" w:rsidRPr="00FB0724">
        <w:rPr>
          <w:rFonts w:eastAsia="MS Gothic"/>
          <w:b/>
          <w:kern w:val="2"/>
          <w:sz w:val="24"/>
          <w:szCs w:val="24"/>
          <w:lang w:eastAsia="ja-JP"/>
        </w:rPr>
        <w:t xml:space="preserve"> </w:t>
      </w:r>
      <w:r w:rsidR="00682351">
        <w:rPr>
          <w:rFonts w:eastAsia="MS Gothic"/>
          <w:kern w:val="2"/>
          <w:sz w:val="24"/>
          <w:szCs w:val="24"/>
          <w:lang w:eastAsia="ja-JP"/>
        </w:rPr>
        <w:t>Copy n</w:t>
      </w:r>
      <w:r w:rsidR="005C5C1C">
        <w:rPr>
          <w:rFonts w:eastAsia="MS Gothic"/>
          <w:kern w:val="2"/>
          <w:sz w:val="24"/>
          <w:szCs w:val="24"/>
          <w:lang w:eastAsia="ja-JP"/>
        </w:rPr>
        <w:t>umber</w:t>
      </w:r>
      <w:r w:rsidR="00682351">
        <w:rPr>
          <w:rFonts w:eastAsia="MS Gothic"/>
          <w:kern w:val="2"/>
          <w:sz w:val="24"/>
          <w:szCs w:val="24"/>
          <w:lang w:eastAsia="ja-JP"/>
        </w:rPr>
        <w:t>s</w:t>
      </w:r>
      <w:r w:rsidR="005C5C1C">
        <w:rPr>
          <w:rFonts w:eastAsia="MS Gothic"/>
          <w:kern w:val="2"/>
          <w:sz w:val="24"/>
          <w:szCs w:val="24"/>
          <w:lang w:eastAsia="ja-JP"/>
        </w:rPr>
        <w:t xml:space="preserve"> for each macromolecule (represented by tag name) in four simulation systems. The Stokes radius </w:t>
      </w:r>
      <w:proofErr w:type="spellStart"/>
      <w:r w:rsidR="005C5C1C" w:rsidRPr="00115B6C">
        <w:rPr>
          <w:rFonts w:eastAsia="MS Gothic"/>
          <w:i/>
          <w:kern w:val="2"/>
          <w:sz w:val="24"/>
          <w:szCs w:val="24"/>
          <w:lang w:eastAsia="ja-JP"/>
        </w:rPr>
        <w:t>R</w:t>
      </w:r>
      <w:r w:rsidR="005C5C1C" w:rsidRPr="008D2600">
        <w:rPr>
          <w:rFonts w:eastAsia="MS Gothic"/>
          <w:kern w:val="2"/>
          <w:sz w:val="24"/>
          <w:szCs w:val="24"/>
          <w:vertAlign w:val="subscript"/>
          <w:lang w:eastAsia="ja-JP"/>
        </w:rPr>
        <w:t>s</w:t>
      </w:r>
      <w:proofErr w:type="spellEnd"/>
      <w:r w:rsidR="005C5C1C">
        <w:rPr>
          <w:rFonts w:eastAsia="MS Gothic"/>
          <w:kern w:val="2"/>
          <w:sz w:val="24"/>
          <w:szCs w:val="24"/>
          <w:lang w:eastAsia="ja-JP"/>
        </w:rPr>
        <w:t xml:space="preserve"> is given in the last column.</w:t>
      </w:r>
    </w:p>
    <w:p w14:paraId="58BCED56" w14:textId="5E7DD91F" w:rsidR="00783796" w:rsidRDefault="00831826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noProof/>
          <w:sz w:val="24"/>
          <w:szCs w:val="24"/>
        </w:rPr>
        <w:object w:dxaOrig="1440" w:dyaOrig="1440" w14:anchorId="14E61E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17" type="#_x0000_t75" style="position:absolute;left:0;text-align:left;margin-left:-31.55pt;margin-top:.2pt;width:531.3pt;height:551.3pt;z-index:251676672">
            <v:imagedata r:id="rId8" o:title=""/>
          </v:shape>
          <o:OLEObject Type="Embed" ProgID="Excel.Sheet.12" ShapeID="_x0000_s1117" DrawAspect="Content" ObjectID="_1529561985" r:id="rId9"/>
        </w:object>
      </w:r>
    </w:p>
    <w:p w14:paraId="1CFF5C6C" w14:textId="77777777" w:rsidR="00783796" w:rsidRDefault="00783796">
      <w:pPr>
        <w:rPr>
          <w:kern w:val="2"/>
          <w:sz w:val="24"/>
          <w:szCs w:val="24"/>
          <w:lang w:eastAsia="ja-JP"/>
        </w:rPr>
      </w:pPr>
      <w:r>
        <w:rPr>
          <w:kern w:val="2"/>
          <w:sz w:val="24"/>
          <w:szCs w:val="24"/>
          <w:lang w:eastAsia="ja-JP"/>
        </w:rPr>
        <w:br w:type="page"/>
      </w:r>
    </w:p>
    <w:p w14:paraId="78F63710" w14:textId="1FA6A9DC" w:rsidR="00715860" w:rsidRDefault="00831826" w:rsidP="00715860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noProof/>
          <w:sz w:val="24"/>
          <w:szCs w:val="24"/>
        </w:rPr>
        <w:lastRenderedPageBreak/>
        <w:object w:dxaOrig="1440" w:dyaOrig="1440" w14:anchorId="19402923">
          <v:shape id="_x0000_s1118" type="#_x0000_t75" style="position:absolute;left:0;text-align:left;margin-left:-21.2pt;margin-top:3.65pt;width:547.15pt;height:570.25pt;z-index:251678720">
            <v:imagedata r:id="rId10" o:title=""/>
          </v:shape>
          <o:OLEObject Type="Embed" ProgID="Excel.Sheet.12" ShapeID="_x0000_s1118" DrawAspect="Content" ObjectID="_1529561986" r:id="rId11"/>
        </w:object>
      </w:r>
    </w:p>
    <w:p w14:paraId="18AB606B" w14:textId="77777777" w:rsidR="00715860" w:rsidRDefault="00715860" w:rsidP="00715860">
      <w:pPr>
        <w:rPr>
          <w:kern w:val="2"/>
          <w:sz w:val="24"/>
          <w:szCs w:val="24"/>
          <w:lang w:eastAsia="ja-JP"/>
        </w:rPr>
      </w:pPr>
      <w:r>
        <w:rPr>
          <w:kern w:val="2"/>
          <w:sz w:val="24"/>
          <w:szCs w:val="24"/>
          <w:lang w:eastAsia="ja-JP"/>
        </w:rPr>
        <w:br w:type="page"/>
      </w:r>
    </w:p>
    <w:p w14:paraId="424C4C94" w14:textId="082C418F" w:rsidR="00715860" w:rsidRDefault="00831826" w:rsidP="00715860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noProof/>
          <w:kern w:val="2"/>
          <w:sz w:val="24"/>
          <w:szCs w:val="24"/>
          <w:lang w:eastAsia="ja-JP"/>
        </w:rPr>
        <w:lastRenderedPageBreak/>
        <w:object w:dxaOrig="1440" w:dyaOrig="1440" w14:anchorId="19402923">
          <v:shape id="_x0000_s1120" type="#_x0000_t75" style="position:absolute;left:0;text-align:left;margin-left:-.1pt;margin-top:.6pt;width:462.25pt;height:503.8pt;z-index:251679744">
            <v:imagedata r:id="rId12" o:title=""/>
          </v:shape>
          <o:OLEObject Type="Embed" ProgID="Excel.Sheet.12" ShapeID="_x0000_s1120" DrawAspect="Content" ObjectID="_1529561987" r:id="rId13"/>
        </w:object>
      </w:r>
    </w:p>
    <w:p w14:paraId="0422A688" w14:textId="77777777" w:rsidR="00715860" w:rsidRDefault="00715860" w:rsidP="00715860">
      <w:pPr>
        <w:rPr>
          <w:kern w:val="2"/>
          <w:sz w:val="24"/>
          <w:szCs w:val="24"/>
          <w:lang w:eastAsia="ja-JP"/>
        </w:rPr>
      </w:pPr>
      <w:r>
        <w:rPr>
          <w:kern w:val="2"/>
          <w:sz w:val="24"/>
          <w:szCs w:val="24"/>
          <w:lang w:eastAsia="ja-JP"/>
        </w:rPr>
        <w:br w:type="page"/>
      </w:r>
    </w:p>
    <w:p w14:paraId="086F1C7A" w14:textId="250671FF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rFonts w:eastAsia="MS Gothic" w:hint="eastAsia"/>
          <w:b/>
          <w:kern w:val="2"/>
          <w:sz w:val="24"/>
          <w:szCs w:val="24"/>
          <w:lang w:eastAsia="ja-JP"/>
        </w:rPr>
        <w:lastRenderedPageBreak/>
        <w:t>G</w:t>
      </w:r>
      <w:r>
        <w:rPr>
          <w:rFonts w:eastAsia="MS Gothic"/>
          <w:b/>
          <w:kern w:val="2"/>
          <w:sz w:val="24"/>
          <w:szCs w:val="24"/>
          <w:lang w:eastAsia="ja-JP"/>
        </w:rPr>
        <w:t>roups and types of metabolites</w:t>
      </w:r>
      <w:r w:rsidRPr="00FB0724">
        <w:rPr>
          <w:rFonts w:eastAsia="MS Gothic"/>
          <w:b/>
          <w:kern w:val="2"/>
          <w:sz w:val="24"/>
          <w:szCs w:val="24"/>
          <w:lang w:eastAsia="ja-JP"/>
        </w:rPr>
        <w:t xml:space="preserve">. </w:t>
      </w:r>
      <w:r w:rsidR="00715532">
        <w:rPr>
          <w:rFonts w:eastAsia="MS Gothic"/>
          <w:kern w:val="2"/>
          <w:sz w:val="24"/>
          <w:szCs w:val="24"/>
          <w:lang w:eastAsia="ja-JP"/>
        </w:rPr>
        <w:t>Net charge and number of copies for each metabolite (represented by tag name) in three simulation systems.</w:t>
      </w:r>
      <w:r w:rsidR="00715532">
        <w:rPr>
          <w:kern w:val="2"/>
          <w:sz w:val="24"/>
          <w:szCs w:val="24"/>
          <w:lang w:eastAsia="ja-JP"/>
        </w:rPr>
        <w:t xml:space="preserve"> </w:t>
      </w:r>
      <w:r>
        <w:rPr>
          <w:rFonts w:eastAsia="MS Gothic"/>
          <w:kern w:val="2"/>
          <w:sz w:val="24"/>
          <w:szCs w:val="24"/>
          <w:lang w:eastAsia="ja-JP"/>
        </w:rPr>
        <w:t xml:space="preserve">Phosphates are highlighted </w:t>
      </w:r>
      <w:r w:rsidR="00682351">
        <w:rPr>
          <w:rFonts w:eastAsia="MS Gothic"/>
          <w:kern w:val="2"/>
          <w:sz w:val="24"/>
          <w:szCs w:val="24"/>
          <w:lang w:eastAsia="ja-JP"/>
        </w:rPr>
        <w:t>with a</w:t>
      </w:r>
      <w:r>
        <w:rPr>
          <w:rFonts w:eastAsia="MS Gothic"/>
          <w:kern w:val="2"/>
          <w:sz w:val="24"/>
          <w:szCs w:val="24"/>
          <w:lang w:eastAsia="ja-JP"/>
        </w:rPr>
        <w:t xml:space="preserve"> pink background.</w:t>
      </w:r>
    </w:p>
    <w:p w14:paraId="29A41836" w14:textId="77777777" w:rsidR="005C5C1C" w:rsidRDefault="00831826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noProof/>
          <w:sz w:val="24"/>
          <w:szCs w:val="24"/>
        </w:rPr>
        <w:object w:dxaOrig="1440" w:dyaOrig="1440" w14:anchorId="54FFA617">
          <v:shape id="_x0000_s1040" type="#_x0000_t75" style="position:absolute;left:0;text-align:left;margin-left:44.1pt;margin-top:1.7pt;width:407.4pt;height:562pt;z-index:251673600">
            <v:imagedata r:id="rId14" o:title=""/>
          </v:shape>
          <o:OLEObject Type="Embed" ProgID="Excel.Sheet.12" ShapeID="_x0000_s1040" DrawAspect="Content" ObjectID="_1529561988" r:id="rId15"/>
        </w:object>
      </w:r>
    </w:p>
    <w:p w14:paraId="1741A9AF" w14:textId="77777777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</w:p>
    <w:p w14:paraId="4D175ECA" w14:textId="77777777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</w:p>
    <w:p w14:paraId="149C3869" w14:textId="77777777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</w:p>
    <w:p w14:paraId="482CE37E" w14:textId="088F6ED0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kern w:val="2"/>
          <w:sz w:val="24"/>
          <w:szCs w:val="24"/>
          <w:lang w:eastAsia="ja-JP"/>
        </w:rPr>
        <w:br w:type="page"/>
      </w:r>
    </w:p>
    <w:p w14:paraId="0D827B72" w14:textId="77777777" w:rsidR="00410662" w:rsidRDefault="00831826" w:rsidP="00410662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  <w:r>
        <w:rPr>
          <w:noProof/>
          <w:sz w:val="24"/>
          <w:szCs w:val="24"/>
        </w:rPr>
        <w:lastRenderedPageBreak/>
        <w:object w:dxaOrig="1440" w:dyaOrig="1440" w14:anchorId="6466F7F6">
          <v:shape id="_x0000_s1196" type="#_x0000_t75" style="position:absolute;left:0;text-align:left;margin-left:101.1pt;margin-top:-.15pt;width:325.4pt;height:551.2pt;z-index:251681792">
            <v:imagedata r:id="rId16" o:title=""/>
          </v:shape>
          <o:OLEObject Type="Embed" ProgID="Excel.Sheet.12" ShapeID="_x0000_s1196" DrawAspect="Content" ObjectID="_1529561989" r:id="rId17"/>
        </w:object>
      </w:r>
    </w:p>
    <w:p w14:paraId="7D204052" w14:textId="5D184EAF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</w:p>
    <w:p w14:paraId="59508B0A" w14:textId="77777777" w:rsidR="005C5C1C" w:rsidRDefault="005C5C1C" w:rsidP="005C5C1C">
      <w:pPr>
        <w:widowControl w:val="0"/>
        <w:tabs>
          <w:tab w:val="left" w:pos="5220"/>
        </w:tabs>
        <w:spacing w:line="360" w:lineRule="auto"/>
        <w:jc w:val="both"/>
        <w:rPr>
          <w:kern w:val="2"/>
          <w:sz w:val="24"/>
          <w:szCs w:val="24"/>
          <w:lang w:eastAsia="ja-JP"/>
        </w:rPr>
      </w:pPr>
    </w:p>
    <w:p w14:paraId="01F2E537" w14:textId="77777777" w:rsidR="005C5C1C" w:rsidRDefault="005C5C1C" w:rsidP="0061201B">
      <w:pPr>
        <w:widowControl w:val="0"/>
        <w:tabs>
          <w:tab w:val="left" w:pos="5220"/>
        </w:tabs>
        <w:spacing w:line="360" w:lineRule="auto"/>
        <w:ind w:left="-450"/>
        <w:jc w:val="both"/>
        <w:rPr>
          <w:kern w:val="2"/>
          <w:sz w:val="24"/>
          <w:szCs w:val="24"/>
          <w:lang w:eastAsia="ja-JP"/>
        </w:rPr>
      </w:pPr>
    </w:p>
    <w:p w14:paraId="06C3B613" w14:textId="6F42351D" w:rsidR="002A62F4" w:rsidRPr="00423E3F" w:rsidRDefault="00CD6FD3" w:rsidP="00423E3F">
      <w:pPr>
        <w:widowControl w:val="0"/>
        <w:tabs>
          <w:tab w:val="left" w:pos="5220"/>
        </w:tabs>
        <w:spacing w:line="360" w:lineRule="auto"/>
        <w:jc w:val="both"/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end"/>
      </w:r>
    </w:p>
    <w:sectPr w:rsidR="002A62F4" w:rsidRPr="00423E3F" w:rsidSect="009B7F2F">
      <w:headerReference w:type="first" r:id="rId18"/>
      <w:pgSz w:w="12240" w:h="15840" w:code="1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538CE" w14:textId="77777777" w:rsidR="00831826" w:rsidRDefault="00831826" w:rsidP="00D73714">
      <w:r>
        <w:separator/>
      </w:r>
    </w:p>
  </w:endnote>
  <w:endnote w:type="continuationSeparator" w:id="0">
    <w:p w14:paraId="71E20485" w14:textId="77777777" w:rsidR="00831826" w:rsidRDefault="00831826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D3E0D" w14:textId="77777777" w:rsidR="00831826" w:rsidRDefault="00831826" w:rsidP="00D73714">
      <w:r>
        <w:separator/>
      </w:r>
    </w:p>
  </w:footnote>
  <w:footnote w:type="continuationSeparator" w:id="0">
    <w:p w14:paraId="47E8D9F1" w14:textId="77777777" w:rsidR="00831826" w:rsidRDefault="00831826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5707A" w14:textId="77777777" w:rsidR="00C238F6" w:rsidRDefault="00C238F6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66724E3"/>
    <w:multiLevelType w:val="hybridMultilevel"/>
    <w:tmpl w:val="29CA8EA8"/>
    <w:lvl w:ilvl="0" w:tplc="0D6AF7B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ED32B36"/>
    <w:multiLevelType w:val="hybridMultilevel"/>
    <w:tmpl w:val="646035DA"/>
    <w:lvl w:ilvl="0" w:tplc="8180880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F9958B6"/>
    <w:multiLevelType w:val="hybridMultilevel"/>
    <w:tmpl w:val="9ED61346"/>
    <w:lvl w:ilvl="0" w:tplc="C56EB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9E5"/>
    <w:rsid w:val="0002629C"/>
    <w:rsid w:val="00031943"/>
    <w:rsid w:val="00031DB0"/>
    <w:rsid w:val="000337D6"/>
    <w:rsid w:val="00045399"/>
    <w:rsid w:val="00050B50"/>
    <w:rsid w:val="00073C8A"/>
    <w:rsid w:val="00074C26"/>
    <w:rsid w:val="000779AD"/>
    <w:rsid w:val="0008369D"/>
    <w:rsid w:val="000857F0"/>
    <w:rsid w:val="00091CDB"/>
    <w:rsid w:val="000922A7"/>
    <w:rsid w:val="000A445A"/>
    <w:rsid w:val="000C24C4"/>
    <w:rsid w:val="000C6994"/>
    <w:rsid w:val="000E1A3F"/>
    <w:rsid w:val="000E4FB9"/>
    <w:rsid w:val="000F0048"/>
    <w:rsid w:val="000F0A10"/>
    <w:rsid w:val="001065F0"/>
    <w:rsid w:val="0011300B"/>
    <w:rsid w:val="00115B6C"/>
    <w:rsid w:val="001175DE"/>
    <w:rsid w:val="001234EB"/>
    <w:rsid w:val="00131430"/>
    <w:rsid w:val="0014598D"/>
    <w:rsid w:val="001515D3"/>
    <w:rsid w:val="00160ADE"/>
    <w:rsid w:val="0016205D"/>
    <w:rsid w:val="001637FA"/>
    <w:rsid w:val="00190B10"/>
    <w:rsid w:val="00196F70"/>
    <w:rsid w:val="001B35A5"/>
    <w:rsid w:val="001C7F16"/>
    <w:rsid w:val="001D3573"/>
    <w:rsid w:val="001D456C"/>
    <w:rsid w:val="001D6321"/>
    <w:rsid w:val="001E606E"/>
    <w:rsid w:val="001F775B"/>
    <w:rsid w:val="00205170"/>
    <w:rsid w:val="00214D46"/>
    <w:rsid w:val="00226414"/>
    <w:rsid w:val="0023174C"/>
    <w:rsid w:val="00231EB9"/>
    <w:rsid w:val="00235BD3"/>
    <w:rsid w:val="00244B4E"/>
    <w:rsid w:val="00266626"/>
    <w:rsid w:val="002726FA"/>
    <w:rsid w:val="00273B39"/>
    <w:rsid w:val="00280318"/>
    <w:rsid w:val="00281E10"/>
    <w:rsid w:val="00291F28"/>
    <w:rsid w:val="00297F71"/>
    <w:rsid w:val="002A071B"/>
    <w:rsid w:val="002A1288"/>
    <w:rsid w:val="002A537B"/>
    <w:rsid w:val="002A62F4"/>
    <w:rsid w:val="002B1A9A"/>
    <w:rsid w:val="002B25C3"/>
    <w:rsid w:val="002D261A"/>
    <w:rsid w:val="002D2F58"/>
    <w:rsid w:val="002E3BCD"/>
    <w:rsid w:val="002E4768"/>
    <w:rsid w:val="00325DA9"/>
    <w:rsid w:val="00327C5B"/>
    <w:rsid w:val="00327DC4"/>
    <w:rsid w:val="00332350"/>
    <w:rsid w:val="00332BF5"/>
    <w:rsid w:val="00333C21"/>
    <w:rsid w:val="00333E78"/>
    <w:rsid w:val="0034730D"/>
    <w:rsid w:val="00350F02"/>
    <w:rsid w:val="0036226D"/>
    <w:rsid w:val="003675D7"/>
    <w:rsid w:val="003744BF"/>
    <w:rsid w:val="00374B7D"/>
    <w:rsid w:val="00380556"/>
    <w:rsid w:val="003909FD"/>
    <w:rsid w:val="00391DA0"/>
    <w:rsid w:val="003951B3"/>
    <w:rsid w:val="0039525F"/>
    <w:rsid w:val="0039644D"/>
    <w:rsid w:val="003B4155"/>
    <w:rsid w:val="003B58D1"/>
    <w:rsid w:val="003C127B"/>
    <w:rsid w:val="003D34AA"/>
    <w:rsid w:val="003E6157"/>
    <w:rsid w:val="00410662"/>
    <w:rsid w:val="00412456"/>
    <w:rsid w:val="004164F9"/>
    <w:rsid w:val="00421C5D"/>
    <w:rsid w:val="00423E3F"/>
    <w:rsid w:val="00427E66"/>
    <w:rsid w:val="00434F87"/>
    <w:rsid w:val="00440970"/>
    <w:rsid w:val="00441EBF"/>
    <w:rsid w:val="00451EF0"/>
    <w:rsid w:val="00453CEE"/>
    <w:rsid w:val="004552A4"/>
    <w:rsid w:val="00470333"/>
    <w:rsid w:val="004807F3"/>
    <w:rsid w:val="004859E5"/>
    <w:rsid w:val="00494588"/>
    <w:rsid w:val="004B38DB"/>
    <w:rsid w:val="004B67A6"/>
    <w:rsid w:val="004B78BA"/>
    <w:rsid w:val="004C1385"/>
    <w:rsid w:val="004C5691"/>
    <w:rsid w:val="004D1B59"/>
    <w:rsid w:val="004D4D26"/>
    <w:rsid w:val="004D7C25"/>
    <w:rsid w:val="004E0CE7"/>
    <w:rsid w:val="004F7D22"/>
    <w:rsid w:val="005005A4"/>
    <w:rsid w:val="005112D1"/>
    <w:rsid w:val="00511E0D"/>
    <w:rsid w:val="005133BA"/>
    <w:rsid w:val="00516A97"/>
    <w:rsid w:val="00536F5C"/>
    <w:rsid w:val="00545BCA"/>
    <w:rsid w:val="00554818"/>
    <w:rsid w:val="00575BD0"/>
    <w:rsid w:val="005764AE"/>
    <w:rsid w:val="005916ED"/>
    <w:rsid w:val="00594D35"/>
    <w:rsid w:val="005A13A7"/>
    <w:rsid w:val="005A15FD"/>
    <w:rsid w:val="005A22A2"/>
    <w:rsid w:val="005A4BEC"/>
    <w:rsid w:val="005A6909"/>
    <w:rsid w:val="005B2DC6"/>
    <w:rsid w:val="005C4D40"/>
    <w:rsid w:val="005C5C1C"/>
    <w:rsid w:val="005C7F7F"/>
    <w:rsid w:val="005D789C"/>
    <w:rsid w:val="005E4A96"/>
    <w:rsid w:val="005F0F6E"/>
    <w:rsid w:val="005F7E6C"/>
    <w:rsid w:val="0061201B"/>
    <w:rsid w:val="00615995"/>
    <w:rsid w:val="00622433"/>
    <w:rsid w:val="00625202"/>
    <w:rsid w:val="00627EB2"/>
    <w:rsid w:val="00635590"/>
    <w:rsid w:val="00637CBA"/>
    <w:rsid w:val="00641893"/>
    <w:rsid w:val="0064261D"/>
    <w:rsid w:val="00650CAD"/>
    <w:rsid w:val="0065223B"/>
    <w:rsid w:val="00671957"/>
    <w:rsid w:val="00675732"/>
    <w:rsid w:val="00682351"/>
    <w:rsid w:val="00692011"/>
    <w:rsid w:val="006937A7"/>
    <w:rsid w:val="00697E32"/>
    <w:rsid w:val="006A1297"/>
    <w:rsid w:val="006A5F63"/>
    <w:rsid w:val="006C2058"/>
    <w:rsid w:val="006C4E58"/>
    <w:rsid w:val="006C6FAA"/>
    <w:rsid w:val="006D3A76"/>
    <w:rsid w:val="006D500C"/>
    <w:rsid w:val="006E1810"/>
    <w:rsid w:val="006E6AD5"/>
    <w:rsid w:val="006E7C87"/>
    <w:rsid w:val="00701093"/>
    <w:rsid w:val="00712C59"/>
    <w:rsid w:val="00715532"/>
    <w:rsid w:val="00715860"/>
    <w:rsid w:val="0071692D"/>
    <w:rsid w:val="00720DF0"/>
    <w:rsid w:val="0073617C"/>
    <w:rsid w:val="007367AB"/>
    <w:rsid w:val="00760D5A"/>
    <w:rsid w:val="00773F4D"/>
    <w:rsid w:val="0078077A"/>
    <w:rsid w:val="00783796"/>
    <w:rsid w:val="00785B31"/>
    <w:rsid w:val="00786D94"/>
    <w:rsid w:val="00795C70"/>
    <w:rsid w:val="007A46DF"/>
    <w:rsid w:val="007B03E5"/>
    <w:rsid w:val="007C4038"/>
    <w:rsid w:val="007C4A91"/>
    <w:rsid w:val="007C56CB"/>
    <w:rsid w:val="007D0470"/>
    <w:rsid w:val="007E2F5B"/>
    <w:rsid w:val="007F7C22"/>
    <w:rsid w:val="008032D8"/>
    <w:rsid w:val="00807EB7"/>
    <w:rsid w:val="00816370"/>
    <w:rsid w:val="008171E2"/>
    <w:rsid w:val="00817787"/>
    <w:rsid w:val="008223E5"/>
    <w:rsid w:val="00831826"/>
    <w:rsid w:val="008363DC"/>
    <w:rsid w:val="00841083"/>
    <w:rsid w:val="008554DC"/>
    <w:rsid w:val="00862040"/>
    <w:rsid w:val="008621AA"/>
    <w:rsid w:val="0086784C"/>
    <w:rsid w:val="00870799"/>
    <w:rsid w:val="008755FD"/>
    <w:rsid w:val="00881314"/>
    <w:rsid w:val="008863C3"/>
    <w:rsid w:val="008A3CA1"/>
    <w:rsid w:val="008A5DFA"/>
    <w:rsid w:val="008B47B8"/>
    <w:rsid w:val="008C1681"/>
    <w:rsid w:val="008C76B8"/>
    <w:rsid w:val="008E6F4D"/>
    <w:rsid w:val="0090414D"/>
    <w:rsid w:val="009048A0"/>
    <w:rsid w:val="00906961"/>
    <w:rsid w:val="00915DDE"/>
    <w:rsid w:val="00922F22"/>
    <w:rsid w:val="00924500"/>
    <w:rsid w:val="0094043C"/>
    <w:rsid w:val="0095737E"/>
    <w:rsid w:val="00962FD0"/>
    <w:rsid w:val="00971D36"/>
    <w:rsid w:val="00977B9F"/>
    <w:rsid w:val="00981D74"/>
    <w:rsid w:val="009824BB"/>
    <w:rsid w:val="009B163F"/>
    <w:rsid w:val="009B58EB"/>
    <w:rsid w:val="009B5917"/>
    <w:rsid w:val="009B7848"/>
    <w:rsid w:val="009B7F2F"/>
    <w:rsid w:val="009C126F"/>
    <w:rsid w:val="009C2551"/>
    <w:rsid w:val="009E3FDB"/>
    <w:rsid w:val="009E7B26"/>
    <w:rsid w:val="009F508F"/>
    <w:rsid w:val="00A10208"/>
    <w:rsid w:val="00A16C72"/>
    <w:rsid w:val="00A20E75"/>
    <w:rsid w:val="00A252EF"/>
    <w:rsid w:val="00A334DB"/>
    <w:rsid w:val="00A377A1"/>
    <w:rsid w:val="00A54D38"/>
    <w:rsid w:val="00A644E1"/>
    <w:rsid w:val="00A701B4"/>
    <w:rsid w:val="00A71273"/>
    <w:rsid w:val="00A77CE4"/>
    <w:rsid w:val="00A808DE"/>
    <w:rsid w:val="00A92F57"/>
    <w:rsid w:val="00AA2CBC"/>
    <w:rsid w:val="00AA3947"/>
    <w:rsid w:val="00AB4EA4"/>
    <w:rsid w:val="00AB5C3C"/>
    <w:rsid w:val="00AC16D2"/>
    <w:rsid w:val="00AC7529"/>
    <w:rsid w:val="00AD4730"/>
    <w:rsid w:val="00AE06B2"/>
    <w:rsid w:val="00AE1603"/>
    <w:rsid w:val="00AE21D6"/>
    <w:rsid w:val="00B00D9E"/>
    <w:rsid w:val="00B0456F"/>
    <w:rsid w:val="00B117F6"/>
    <w:rsid w:val="00B1441D"/>
    <w:rsid w:val="00B24174"/>
    <w:rsid w:val="00B25CCC"/>
    <w:rsid w:val="00B3400B"/>
    <w:rsid w:val="00B470D3"/>
    <w:rsid w:val="00B55F61"/>
    <w:rsid w:val="00B62CA8"/>
    <w:rsid w:val="00B756E8"/>
    <w:rsid w:val="00B76EC2"/>
    <w:rsid w:val="00B80E31"/>
    <w:rsid w:val="00B8457D"/>
    <w:rsid w:val="00B8527B"/>
    <w:rsid w:val="00BA6311"/>
    <w:rsid w:val="00BB5CF5"/>
    <w:rsid w:val="00BB6AE3"/>
    <w:rsid w:val="00BD2CD9"/>
    <w:rsid w:val="00BE3C98"/>
    <w:rsid w:val="00BE660B"/>
    <w:rsid w:val="00BF0498"/>
    <w:rsid w:val="00C17F41"/>
    <w:rsid w:val="00C21063"/>
    <w:rsid w:val="00C238F6"/>
    <w:rsid w:val="00C2545C"/>
    <w:rsid w:val="00C33AFD"/>
    <w:rsid w:val="00C400C9"/>
    <w:rsid w:val="00C445A4"/>
    <w:rsid w:val="00C44FB4"/>
    <w:rsid w:val="00C45994"/>
    <w:rsid w:val="00C459F4"/>
    <w:rsid w:val="00C473DA"/>
    <w:rsid w:val="00C561A1"/>
    <w:rsid w:val="00C56991"/>
    <w:rsid w:val="00C57377"/>
    <w:rsid w:val="00C60BEB"/>
    <w:rsid w:val="00C62125"/>
    <w:rsid w:val="00C66196"/>
    <w:rsid w:val="00C70C83"/>
    <w:rsid w:val="00C71997"/>
    <w:rsid w:val="00C931E0"/>
    <w:rsid w:val="00C95688"/>
    <w:rsid w:val="00C95B0E"/>
    <w:rsid w:val="00C95E25"/>
    <w:rsid w:val="00CA7206"/>
    <w:rsid w:val="00CB07E0"/>
    <w:rsid w:val="00CC7CA8"/>
    <w:rsid w:val="00CD6FD3"/>
    <w:rsid w:val="00CF14A4"/>
    <w:rsid w:val="00CF5421"/>
    <w:rsid w:val="00D01E05"/>
    <w:rsid w:val="00D10507"/>
    <w:rsid w:val="00D11D59"/>
    <w:rsid w:val="00D25F22"/>
    <w:rsid w:val="00D51DDC"/>
    <w:rsid w:val="00D56993"/>
    <w:rsid w:val="00D56F26"/>
    <w:rsid w:val="00D628E4"/>
    <w:rsid w:val="00D73714"/>
    <w:rsid w:val="00D82891"/>
    <w:rsid w:val="00DA0334"/>
    <w:rsid w:val="00DA373B"/>
    <w:rsid w:val="00DB0F93"/>
    <w:rsid w:val="00DB3AA4"/>
    <w:rsid w:val="00DB5752"/>
    <w:rsid w:val="00DB7E15"/>
    <w:rsid w:val="00DC0A8D"/>
    <w:rsid w:val="00DC1DB4"/>
    <w:rsid w:val="00DD0862"/>
    <w:rsid w:val="00DD1F85"/>
    <w:rsid w:val="00DD47AA"/>
    <w:rsid w:val="00DE24A8"/>
    <w:rsid w:val="00DF0607"/>
    <w:rsid w:val="00DF0E73"/>
    <w:rsid w:val="00E107D0"/>
    <w:rsid w:val="00E16900"/>
    <w:rsid w:val="00E16F3A"/>
    <w:rsid w:val="00E2617A"/>
    <w:rsid w:val="00E31A59"/>
    <w:rsid w:val="00E31D21"/>
    <w:rsid w:val="00E404A1"/>
    <w:rsid w:val="00E47F2E"/>
    <w:rsid w:val="00E5553E"/>
    <w:rsid w:val="00E62993"/>
    <w:rsid w:val="00E712A5"/>
    <w:rsid w:val="00E72365"/>
    <w:rsid w:val="00E82154"/>
    <w:rsid w:val="00E91CA6"/>
    <w:rsid w:val="00EA654B"/>
    <w:rsid w:val="00EB2A8C"/>
    <w:rsid w:val="00EB7BFE"/>
    <w:rsid w:val="00EC156F"/>
    <w:rsid w:val="00EC1714"/>
    <w:rsid w:val="00ED73F3"/>
    <w:rsid w:val="00ED7D76"/>
    <w:rsid w:val="00EE4ADF"/>
    <w:rsid w:val="00EE67FA"/>
    <w:rsid w:val="00EF11AD"/>
    <w:rsid w:val="00EF61CF"/>
    <w:rsid w:val="00EF7F11"/>
    <w:rsid w:val="00F4612B"/>
    <w:rsid w:val="00F7376A"/>
    <w:rsid w:val="00F77601"/>
    <w:rsid w:val="00FA1F2A"/>
    <w:rsid w:val="00FA4B9A"/>
    <w:rsid w:val="00FB27A8"/>
    <w:rsid w:val="00FC04C9"/>
    <w:rsid w:val="00FC2018"/>
    <w:rsid w:val="00FC39E4"/>
    <w:rsid w:val="00FC47A5"/>
    <w:rsid w:val="00FE039A"/>
    <w:rsid w:val="00FE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0C385E"/>
  <w15:docId w15:val="{1C913C78-B6E3-4E2C-9C89-EBED503AC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2">
    <w:name w:val="heading 2"/>
    <w:basedOn w:val="BodyText"/>
    <w:next w:val="BodyText"/>
    <w:link w:val="Heading2Char"/>
    <w:qFormat/>
    <w:rsid w:val="007B03E5"/>
    <w:pPr>
      <w:keepNext/>
      <w:widowControl w:val="0"/>
      <w:spacing w:afterLines="100" w:after="360" w:line="480" w:lineRule="auto"/>
      <w:outlineLvl w:val="1"/>
    </w:pPr>
    <w:rPr>
      <w:rFonts w:ascii="Arial" w:eastAsia="MS Gothic" w:hAnsi="Arial"/>
      <w:b/>
      <w:kern w:val="2"/>
      <w:sz w:val="24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2Char">
    <w:name w:val="Heading 2 Char"/>
    <w:link w:val="Heading2"/>
    <w:rsid w:val="007B03E5"/>
    <w:rPr>
      <w:rFonts w:ascii="Arial" w:eastAsia="MS Gothic" w:hAnsi="Arial"/>
      <w:b/>
      <w:kern w:val="2"/>
      <w:sz w:val="24"/>
      <w:szCs w:val="21"/>
    </w:rPr>
  </w:style>
  <w:style w:type="numbering" w:customStyle="1" w:styleId="1">
    <w:name w:val="リストなし1"/>
    <w:next w:val="NoList"/>
    <w:uiPriority w:val="99"/>
    <w:semiHidden/>
    <w:unhideWhenUsed/>
    <w:rsid w:val="007B03E5"/>
  </w:style>
  <w:style w:type="paragraph" w:customStyle="1" w:styleId="10">
    <w:name w:val="本文1"/>
    <w:basedOn w:val="Normal"/>
    <w:next w:val="BodyText"/>
    <w:link w:val="a"/>
    <w:uiPriority w:val="99"/>
    <w:semiHidden/>
    <w:unhideWhenUsed/>
    <w:rsid w:val="007B03E5"/>
    <w:pPr>
      <w:widowControl w:val="0"/>
      <w:jc w:val="both"/>
    </w:pPr>
    <w:rPr>
      <w:lang w:eastAsia="ja-JP"/>
    </w:rPr>
  </w:style>
  <w:style w:type="character" w:customStyle="1" w:styleId="a">
    <w:name w:val="本文 (文字)"/>
    <w:link w:val="10"/>
    <w:uiPriority w:val="99"/>
    <w:semiHidden/>
    <w:rsid w:val="007B03E5"/>
  </w:style>
  <w:style w:type="paragraph" w:customStyle="1" w:styleId="EndNoteBibliographyTitle">
    <w:name w:val="EndNote Bibliography Title"/>
    <w:basedOn w:val="Normal"/>
    <w:link w:val="EndNoteBibliographyTitleChar"/>
    <w:rsid w:val="007B03E5"/>
    <w:pPr>
      <w:widowControl w:val="0"/>
      <w:jc w:val="center"/>
    </w:pPr>
    <w:rPr>
      <w:kern w:val="2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B03E5"/>
    <w:pPr>
      <w:widowControl w:val="0"/>
      <w:jc w:val="both"/>
    </w:pPr>
    <w:rPr>
      <w:kern w:val="2"/>
      <w:szCs w:val="24"/>
      <w:lang w:eastAsia="ja-JP"/>
    </w:rPr>
  </w:style>
  <w:style w:type="paragraph" w:customStyle="1" w:styleId="11">
    <w:name w:val="変更箇所1"/>
    <w:next w:val="Revision"/>
    <w:hidden/>
    <w:uiPriority w:val="99"/>
    <w:semiHidden/>
    <w:rsid w:val="007B03E5"/>
    <w:rPr>
      <w:rFonts w:ascii="Century" w:hAnsi="Century"/>
      <w:kern w:val="2"/>
      <w:sz w:val="24"/>
      <w:szCs w:val="24"/>
    </w:rPr>
  </w:style>
  <w:style w:type="character" w:customStyle="1" w:styleId="EndNoteBibliographyChar">
    <w:name w:val="EndNote Bibliography Char"/>
    <w:link w:val="EndNoteBibliography"/>
    <w:rsid w:val="007B03E5"/>
    <w:rPr>
      <w:kern w:val="2"/>
      <w:szCs w:val="24"/>
    </w:rPr>
  </w:style>
  <w:style w:type="paragraph" w:customStyle="1" w:styleId="12">
    <w:name w:val="リスト段落1"/>
    <w:basedOn w:val="Normal"/>
    <w:next w:val="ListParagraph"/>
    <w:uiPriority w:val="34"/>
    <w:qFormat/>
    <w:rsid w:val="007B03E5"/>
    <w:pPr>
      <w:widowControl w:val="0"/>
      <w:ind w:leftChars="400" w:left="840"/>
      <w:jc w:val="both"/>
    </w:pPr>
    <w:rPr>
      <w:rFonts w:ascii="Century" w:hAnsi="Century"/>
      <w:kern w:val="2"/>
      <w:sz w:val="21"/>
      <w:szCs w:val="22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7B03E5"/>
  </w:style>
  <w:style w:type="character" w:customStyle="1" w:styleId="BodyTextChar">
    <w:name w:val="Body Text Char"/>
    <w:link w:val="BodyText"/>
    <w:uiPriority w:val="99"/>
    <w:semiHidden/>
    <w:rsid w:val="007B03E5"/>
    <w:rPr>
      <w:lang w:eastAsia="en-US"/>
    </w:rPr>
  </w:style>
  <w:style w:type="paragraph" w:styleId="Revision">
    <w:name w:val="Revision"/>
    <w:hidden/>
    <w:uiPriority w:val="71"/>
    <w:rsid w:val="007B03E5"/>
    <w:rPr>
      <w:lang w:eastAsia="en-US"/>
    </w:rPr>
  </w:style>
  <w:style w:type="paragraph" w:styleId="ListParagraph">
    <w:name w:val="List Paragraph"/>
    <w:basedOn w:val="Normal"/>
    <w:uiPriority w:val="72"/>
    <w:qFormat/>
    <w:rsid w:val="007B03E5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5C5C1C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MTDisplayEquation">
    <w:name w:val="MTDisplayEquation"/>
    <w:basedOn w:val="Normal"/>
    <w:next w:val="Normal"/>
    <w:link w:val="MTDisplayEquation0"/>
    <w:rsid w:val="005C5C1C"/>
    <w:pPr>
      <w:widowControl w:val="0"/>
      <w:tabs>
        <w:tab w:val="center" w:pos="4240"/>
        <w:tab w:val="right" w:pos="8500"/>
      </w:tabs>
      <w:adjustRightInd w:val="0"/>
      <w:jc w:val="center"/>
    </w:pPr>
    <w:rPr>
      <w:kern w:val="2"/>
      <w:sz w:val="24"/>
      <w:szCs w:val="24"/>
      <w:lang w:eastAsia="ja-JP"/>
    </w:rPr>
  </w:style>
  <w:style w:type="character" w:customStyle="1" w:styleId="MTDisplayEquation0">
    <w:name w:val="MTDisplayEquation (文字)"/>
    <w:link w:val="MTDisplayEquation"/>
    <w:rsid w:val="005C5C1C"/>
    <w:rPr>
      <w:kern w:val="2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5C5C1C"/>
    <w:rPr>
      <w:kern w:val="2"/>
      <w:szCs w:val="24"/>
    </w:rPr>
  </w:style>
  <w:style w:type="character" w:customStyle="1" w:styleId="MTEquationSection">
    <w:name w:val="MTEquationSection"/>
    <w:rsid w:val="005C5C1C"/>
    <w:rPr>
      <w:rFonts w:ascii="Times New Roman" w:hAnsi="Times New Roman" w:cs="Times New Roman"/>
      <w:b/>
      <w:vanish/>
      <w:color w:val="FF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3.xlsx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package" Target="embeddings/Microsoft_Excel_Worksheet5.xlsx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2.xlsx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4.xlsx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37D29-99CE-40A9-97F2-AA79985F9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Links>
    <vt:vector size="12" baseType="variant">
      <vt:variant>
        <vt:i4>1048618</vt:i4>
      </vt:variant>
      <vt:variant>
        <vt:i4>3</vt:i4>
      </vt:variant>
      <vt:variant>
        <vt:i4>0</vt:i4>
      </vt:variant>
      <vt:variant>
        <vt:i4>5</vt:i4>
      </vt:variant>
      <vt:variant>
        <vt:lpwstr>mailto:sugita@riken.jp</vt:lpwstr>
      </vt:variant>
      <vt:variant>
        <vt:lpwstr/>
      </vt:variant>
      <vt:variant>
        <vt:i4>1310773</vt:i4>
      </vt:variant>
      <vt:variant>
        <vt:i4>0</vt:i4>
      </vt:variant>
      <vt:variant>
        <vt:i4>0</vt:i4>
      </vt:variant>
      <vt:variant>
        <vt:i4>5</vt:i4>
      </vt:variant>
      <vt:variant>
        <vt:lpwstr>mailto:feig@ms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Michael Feig</cp:lastModifiedBy>
  <cp:revision>62</cp:revision>
  <cp:lastPrinted>2016-07-09T13:33:00Z</cp:lastPrinted>
  <dcterms:created xsi:type="dcterms:W3CDTF">2016-01-09T04:20:00Z</dcterms:created>
  <dcterms:modified xsi:type="dcterms:W3CDTF">2016-07-09T13:33:00Z</dcterms:modified>
</cp:coreProperties>
</file>